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0FEA27" w14:textId="77777777" w:rsidR="00DE0AAD" w:rsidRDefault="00DE0AAD" w:rsidP="00DE0AAD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l Table 2. Scoring for rodent NAFLD </w:t>
      </w:r>
      <w:r>
        <w:rPr>
          <w:rFonts w:cs="Times New Roman"/>
          <w:szCs w:val="24"/>
        </w:rPr>
        <w:fldChar w:fldCharType="begin">
          <w:fldData xml:space="preserve">PEVuZE5vdGU+PENpdGU+PEF1dGhvcj5MaWFuZzwvQXV0aG9yPjxZZWFyPjIwMTQ8L1llYXI+PFJl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</w:fldData>
        </w:fldChar>
      </w:r>
      <w:r>
        <w:rPr>
          <w:rFonts w:cs="Times New Roman"/>
          <w:szCs w:val="24"/>
        </w:rPr>
        <w:instrText xml:space="preserve"> ADDIN EN.CITE </w:instrText>
      </w:r>
      <w:r>
        <w:rPr>
          <w:rFonts w:cs="Times New Roman"/>
          <w:szCs w:val="24"/>
        </w:rPr>
        <w:fldChar w:fldCharType="begin">
          <w:fldData xml:space="preserve">PEVuZE5vdGU+PENpdGU+PEF1dGhvcj5MaWFuZzwvQXV0aG9yPjxZZWFyPjIwMTQ8L1llYXI+PFJl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</w:fldData>
        </w:fldChar>
      </w:r>
      <w:r>
        <w:rPr>
          <w:rFonts w:cs="Times New Roman"/>
          <w:szCs w:val="24"/>
        </w:rPr>
        <w:instrText xml:space="preserve"> ADDIN EN.CITE.DATA </w:instrText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(35)</w:t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379"/>
        <w:gridCol w:w="1380"/>
        <w:gridCol w:w="1380"/>
        <w:gridCol w:w="1380"/>
      </w:tblGrid>
      <w:tr w:rsidR="00DE0AAD" w14:paraId="3B8673CE" w14:textId="77777777" w:rsidTr="00A10764">
        <w:tc>
          <w:tcPr>
            <w:tcW w:w="4248" w:type="dxa"/>
            <w:shd w:val="clear" w:color="auto" w:fill="000000" w:themeFill="text1"/>
          </w:tcPr>
          <w:p w14:paraId="28969909" w14:textId="77777777" w:rsidR="00DE0AAD" w:rsidRPr="002748BC" w:rsidRDefault="00DE0AAD" w:rsidP="00A10764">
            <w:pPr>
              <w:rPr>
                <w:rFonts w:cs="Times New Roman"/>
                <w:b/>
                <w:bCs/>
                <w:szCs w:val="24"/>
              </w:rPr>
            </w:pPr>
            <w:r w:rsidRPr="002748BC">
              <w:rPr>
                <w:rFonts w:cs="Times New Roman"/>
                <w:b/>
                <w:bCs/>
                <w:szCs w:val="24"/>
              </w:rPr>
              <w:t>Histological feature</w:t>
            </w:r>
          </w:p>
        </w:tc>
        <w:tc>
          <w:tcPr>
            <w:tcW w:w="5519" w:type="dxa"/>
            <w:gridSpan w:val="4"/>
            <w:shd w:val="clear" w:color="auto" w:fill="000000" w:themeFill="text1"/>
          </w:tcPr>
          <w:p w14:paraId="3479B0F5" w14:textId="77777777" w:rsidR="00DE0AAD" w:rsidRPr="002748BC" w:rsidRDefault="00DE0AAD" w:rsidP="00A1076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748BC">
              <w:rPr>
                <w:rFonts w:cs="Times New Roman"/>
                <w:b/>
                <w:bCs/>
                <w:szCs w:val="24"/>
              </w:rPr>
              <w:t>Score</w:t>
            </w:r>
          </w:p>
        </w:tc>
      </w:tr>
      <w:tr w:rsidR="00DE0AAD" w14:paraId="2CC28277" w14:textId="77777777" w:rsidTr="00A10764">
        <w:tc>
          <w:tcPr>
            <w:tcW w:w="4248" w:type="dxa"/>
            <w:shd w:val="clear" w:color="auto" w:fill="A6A6A6" w:themeFill="background1" w:themeFillShade="A6"/>
          </w:tcPr>
          <w:p w14:paraId="301586A5" w14:textId="77777777" w:rsidR="00DE0AAD" w:rsidRPr="002748BC" w:rsidRDefault="00DE0AAD" w:rsidP="00A10764">
            <w:pPr>
              <w:rPr>
                <w:rFonts w:cs="Times New Roman"/>
                <w:b/>
                <w:bCs/>
                <w:szCs w:val="24"/>
              </w:rPr>
            </w:pPr>
            <w:r w:rsidRPr="002748BC">
              <w:rPr>
                <w:rFonts w:cs="Times New Roman"/>
                <w:b/>
                <w:bCs/>
                <w:szCs w:val="24"/>
              </w:rPr>
              <w:t>Steatosis</w:t>
            </w:r>
          </w:p>
        </w:tc>
        <w:tc>
          <w:tcPr>
            <w:tcW w:w="1379" w:type="dxa"/>
            <w:shd w:val="clear" w:color="auto" w:fill="A6A6A6" w:themeFill="background1" w:themeFillShade="A6"/>
          </w:tcPr>
          <w:p w14:paraId="44DB357E" w14:textId="77777777" w:rsidR="00DE0AAD" w:rsidRPr="002748BC" w:rsidRDefault="00DE0AAD" w:rsidP="00A1076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748BC">
              <w:rPr>
                <w:rFonts w:cs="Times New Roman"/>
                <w:b/>
                <w:bCs/>
                <w:szCs w:val="24"/>
              </w:rPr>
              <w:t>0</w:t>
            </w:r>
          </w:p>
        </w:tc>
        <w:tc>
          <w:tcPr>
            <w:tcW w:w="1380" w:type="dxa"/>
            <w:shd w:val="clear" w:color="auto" w:fill="A6A6A6" w:themeFill="background1" w:themeFillShade="A6"/>
          </w:tcPr>
          <w:p w14:paraId="289FFC8A" w14:textId="77777777" w:rsidR="00DE0AAD" w:rsidRPr="002748BC" w:rsidRDefault="00DE0AAD" w:rsidP="00A1076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748BC">
              <w:rPr>
                <w:rFonts w:cs="Times New Roman"/>
                <w:b/>
                <w:bCs/>
                <w:szCs w:val="24"/>
              </w:rPr>
              <w:t>1</w:t>
            </w:r>
          </w:p>
        </w:tc>
        <w:tc>
          <w:tcPr>
            <w:tcW w:w="1380" w:type="dxa"/>
            <w:shd w:val="clear" w:color="auto" w:fill="A6A6A6" w:themeFill="background1" w:themeFillShade="A6"/>
          </w:tcPr>
          <w:p w14:paraId="1CA804D7" w14:textId="77777777" w:rsidR="00DE0AAD" w:rsidRPr="002748BC" w:rsidRDefault="00DE0AAD" w:rsidP="00A1076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748BC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1380" w:type="dxa"/>
            <w:shd w:val="clear" w:color="auto" w:fill="A6A6A6" w:themeFill="background1" w:themeFillShade="A6"/>
          </w:tcPr>
          <w:p w14:paraId="74CE6340" w14:textId="77777777" w:rsidR="00DE0AAD" w:rsidRPr="002748BC" w:rsidRDefault="00DE0AAD" w:rsidP="00A1076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748BC">
              <w:rPr>
                <w:rFonts w:cs="Times New Roman"/>
                <w:b/>
                <w:bCs/>
                <w:szCs w:val="24"/>
              </w:rPr>
              <w:t>3</w:t>
            </w:r>
          </w:p>
        </w:tc>
      </w:tr>
      <w:tr w:rsidR="00DE0AAD" w14:paraId="6C435BC4" w14:textId="77777777" w:rsidTr="00A10764">
        <w:tc>
          <w:tcPr>
            <w:tcW w:w="4248" w:type="dxa"/>
          </w:tcPr>
          <w:p w14:paraId="3D13DE94" w14:textId="77777777" w:rsidR="00DE0AAD" w:rsidRDefault="00DE0AAD" w:rsidP="00A10764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acrovesicular</w:t>
            </w:r>
            <w:proofErr w:type="spellEnd"/>
            <w:r>
              <w:rPr>
                <w:rFonts w:cs="Times New Roman"/>
                <w:szCs w:val="24"/>
              </w:rPr>
              <w:t xml:space="preserve"> steatosis</w:t>
            </w:r>
          </w:p>
        </w:tc>
        <w:tc>
          <w:tcPr>
            <w:tcW w:w="1379" w:type="dxa"/>
          </w:tcPr>
          <w:p w14:paraId="3E4EBB51" w14:textId="77777777" w:rsidR="00DE0AAD" w:rsidRDefault="00DE0AAD" w:rsidP="00A107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5%</w:t>
            </w:r>
          </w:p>
        </w:tc>
        <w:tc>
          <w:tcPr>
            <w:tcW w:w="1380" w:type="dxa"/>
          </w:tcPr>
          <w:p w14:paraId="6D74ED50" w14:textId="77777777" w:rsidR="00DE0AAD" w:rsidRDefault="00DE0AAD" w:rsidP="00A107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-33%</w:t>
            </w:r>
          </w:p>
        </w:tc>
        <w:tc>
          <w:tcPr>
            <w:tcW w:w="1380" w:type="dxa"/>
          </w:tcPr>
          <w:p w14:paraId="39C0FC91" w14:textId="77777777" w:rsidR="00DE0AAD" w:rsidRDefault="00DE0AAD" w:rsidP="00A107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-66%</w:t>
            </w:r>
          </w:p>
        </w:tc>
        <w:tc>
          <w:tcPr>
            <w:tcW w:w="1380" w:type="dxa"/>
          </w:tcPr>
          <w:p w14:paraId="3BA60CBC" w14:textId="77777777" w:rsidR="00DE0AAD" w:rsidRDefault="00DE0AAD" w:rsidP="00A107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66%</w:t>
            </w:r>
          </w:p>
        </w:tc>
      </w:tr>
      <w:tr w:rsidR="00DE0AAD" w14:paraId="0A5C682F" w14:textId="77777777" w:rsidTr="00A10764">
        <w:tc>
          <w:tcPr>
            <w:tcW w:w="4248" w:type="dxa"/>
          </w:tcPr>
          <w:p w14:paraId="6F245560" w14:textId="77777777" w:rsidR="00DE0AAD" w:rsidRDefault="00DE0AAD" w:rsidP="00A10764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icrovesicular</w:t>
            </w:r>
            <w:proofErr w:type="spellEnd"/>
            <w:r>
              <w:rPr>
                <w:rFonts w:cs="Times New Roman"/>
                <w:szCs w:val="24"/>
              </w:rPr>
              <w:t xml:space="preserve"> steatosis</w:t>
            </w:r>
          </w:p>
        </w:tc>
        <w:tc>
          <w:tcPr>
            <w:tcW w:w="1379" w:type="dxa"/>
          </w:tcPr>
          <w:p w14:paraId="5FEC48B9" w14:textId="77777777" w:rsidR="00DE0AAD" w:rsidRDefault="00DE0AAD" w:rsidP="00A107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5%</w:t>
            </w:r>
          </w:p>
        </w:tc>
        <w:tc>
          <w:tcPr>
            <w:tcW w:w="1380" w:type="dxa"/>
          </w:tcPr>
          <w:p w14:paraId="06AEBCFF" w14:textId="77777777" w:rsidR="00DE0AAD" w:rsidRDefault="00DE0AAD" w:rsidP="00A107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-33%</w:t>
            </w:r>
          </w:p>
        </w:tc>
        <w:tc>
          <w:tcPr>
            <w:tcW w:w="1380" w:type="dxa"/>
          </w:tcPr>
          <w:p w14:paraId="789549AA" w14:textId="77777777" w:rsidR="00DE0AAD" w:rsidRDefault="00DE0AAD" w:rsidP="00A107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-66%</w:t>
            </w:r>
          </w:p>
        </w:tc>
        <w:tc>
          <w:tcPr>
            <w:tcW w:w="1380" w:type="dxa"/>
          </w:tcPr>
          <w:p w14:paraId="12380675" w14:textId="77777777" w:rsidR="00DE0AAD" w:rsidRDefault="00DE0AAD" w:rsidP="00A107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66%</w:t>
            </w:r>
          </w:p>
        </w:tc>
      </w:tr>
      <w:tr w:rsidR="00DE0AAD" w14:paraId="4E6A4E0D" w14:textId="77777777" w:rsidTr="00A10764">
        <w:tc>
          <w:tcPr>
            <w:tcW w:w="4248" w:type="dxa"/>
          </w:tcPr>
          <w:p w14:paraId="161596F6" w14:textId="77777777" w:rsidR="00DE0AAD" w:rsidRDefault="00DE0AAD" w:rsidP="00A107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ypertrophy</w:t>
            </w:r>
          </w:p>
        </w:tc>
        <w:tc>
          <w:tcPr>
            <w:tcW w:w="1379" w:type="dxa"/>
          </w:tcPr>
          <w:p w14:paraId="554D2492" w14:textId="77777777" w:rsidR="00DE0AAD" w:rsidRDefault="00DE0AAD" w:rsidP="00A107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5%</w:t>
            </w:r>
          </w:p>
        </w:tc>
        <w:tc>
          <w:tcPr>
            <w:tcW w:w="1380" w:type="dxa"/>
          </w:tcPr>
          <w:p w14:paraId="0B80E0A4" w14:textId="77777777" w:rsidR="00DE0AAD" w:rsidRDefault="00DE0AAD" w:rsidP="00A107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-33%</w:t>
            </w:r>
          </w:p>
        </w:tc>
        <w:tc>
          <w:tcPr>
            <w:tcW w:w="1380" w:type="dxa"/>
          </w:tcPr>
          <w:p w14:paraId="6A36A0C2" w14:textId="77777777" w:rsidR="00DE0AAD" w:rsidRDefault="00DE0AAD" w:rsidP="00A107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-66%</w:t>
            </w:r>
          </w:p>
        </w:tc>
        <w:tc>
          <w:tcPr>
            <w:tcW w:w="1380" w:type="dxa"/>
          </w:tcPr>
          <w:p w14:paraId="4CC2209F" w14:textId="77777777" w:rsidR="00DE0AAD" w:rsidRDefault="00DE0AAD" w:rsidP="00A107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66%</w:t>
            </w:r>
          </w:p>
        </w:tc>
      </w:tr>
      <w:tr w:rsidR="00DE0AAD" w14:paraId="1EC03D37" w14:textId="77777777" w:rsidTr="00A10764">
        <w:tc>
          <w:tcPr>
            <w:tcW w:w="4248" w:type="dxa"/>
            <w:shd w:val="clear" w:color="auto" w:fill="A6A6A6" w:themeFill="background1" w:themeFillShade="A6"/>
          </w:tcPr>
          <w:p w14:paraId="5F411DD7" w14:textId="77777777" w:rsidR="00DE0AAD" w:rsidRPr="002748BC" w:rsidRDefault="00DE0AAD" w:rsidP="00A10764">
            <w:pPr>
              <w:rPr>
                <w:rFonts w:cs="Times New Roman"/>
                <w:b/>
                <w:bCs/>
                <w:szCs w:val="24"/>
              </w:rPr>
            </w:pPr>
            <w:r w:rsidRPr="002748BC">
              <w:rPr>
                <w:rFonts w:cs="Times New Roman"/>
                <w:b/>
                <w:bCs/>
                <w:szCs w:val="24"/>
              </w:rPr>
              <w:t>Inflammation</w:t>
            </w:r>
          </w:p>
        </w:tc>
        <w:tc>
          <w:tcPr>
            <w:tcW w:w="1379" w:type="dxa"/>
            <w:shd w:val="clear" w:color="auto" w:fill="A6A6A6" w:themeFill="background1" w:themeFillShade="A6"/>
          </w:tcPr>
          <w:p w14:paraId="6022A821" w14:textId="77777777" w:rsidR="00DE0AAD" w:rsidRPr="002748BC" w:rsidRDefault="00DE0AAD" w:rsidP="00A10764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80" w:type="dxa"/>
            <w:shd w:val="clear" w:color="auto" w:fill="A6A6A6" w:themeFill="background1" w:themeFillShade="A6"/>
          </w:tcPr>
          <w:p w14:paraId="2C98F0D3" w14:textId="77777777" w:rsidR="00DE0AAD" w:rsidRPr="002748BC" w:rsidRDefault="00DE0AAD" w:rsidP="00A10764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80" w:type="dxa"/>
            <w:shd w:val="clear" w:color="auto" w:fill="A6A6A6" w:themeFill="background1" w:themeFillShade="A6"/>
          </w:tcPr>
          <w:p w14:paraId="025BABA4" w14:textId="77777777" w:rsidR="00DE0AAD" w:rsidRPr="002748BC" w:rsidRDefault="00DE0AAD" w:rsidP="00A10764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80" w:type="dxa"/>
            <w:shd w:val="clear" w:color="auto" w:fill="A6A6A6" w:themeFill="background1" w:themeFillShade="A6"/>
          </w:tcPr>
          <w:p w14:paraId="11D47604" w14:textId="77777777" w:rsidR="00DE0AAD" w:rsidRPr="002748BC" w:rsidRDefault="00DE0AAD" w:rsidP="00A10764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DE0AAD" w14:paraId="678DBB44" w14:textId="77777777" w:rsidTr="00A10764">
        <w:tc>
          <w:tcPr>
            <w:tcW w:w="4248" w:type="dxa"/>
          </w:tcPr>
          <w:p w14:paraId="4FF93594" w14:textId="77777777" w:rsidR="00DE0AAD" w:rsidRDefault="00DE0AAD" w:rsidP="00A107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umber of inflammatory </w:t>
            </w:r>
            <w:proofErr w:type="gramStart"/>
            <w:r>
              <w:rPr>
                <w:rFonts w:cs="Times New Roman"/>
                <w:szCs w:val="24"/>
              </w:rPr>
              <w:t>foci/field</w:t>
            </w:r>
            <w:proofErr w:type="gramEnd"/>
          </w:p>
        </w:tc>
        <w:tc>
          <w:tcPr>
            <w:tcW w:w="1379" w:type="dxa"/>
          </w:tcPr>
          <w:p w14:paraId="26895D5D" w14:textId="77777777" w:rsidR="00DE0AAD" w:rsidRDefault="00DE0AAD" w:rsidP="00A107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5</w:t>
            </w:r>
          </w:p>
        </w:tc>
        <w:tc>
          <w:tcPr>
            <w:tcW w:w="1380" w:type="dxa"/>
          </w:tcPr>
          <w:p w14:paraId="7ECF7027" w14:textId="77777777" w:rsidR="00DE0AAD" w:rsidRDefault="00DE0AAD" w:rsidP="00A107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-1.0</w:t>
            </w:r>
          </w:p>
        </w:tc>
        <w:tc>
          <w:tcPr>
            <w:tcW w:w="1380" w:type="dxa"/>
          </w:tcPr>
          <w:p w14:paraId="770E9149" w14:textId="77777777" w:rsidR="00DE0AAD" w:rsidRDefault="00DE0AAD" w:rsidP="00A107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-2.0</w:t>
            </w:r>
          </w:p>
        </w:tc>
        <w:tc>
          <w:tcPr>
            <w:tcW w:w="1380" w:type="dxa"/>
          </w:tcPr>
          <w:p w14:paraId="04E886F3" w14:textId="77777777" w:rsidR="00DE0AAD" w:rsidRDefault="00DE0AAD" w:rsidP="00A107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2.0</w:t>
            </w:r>
          </w:p>
        </w:tc>
      </w:tr>
    </w:tbl>
    <w:p w14:paraId="4356193D" w14:textId="77777777" w:rsidR="00DE0AAD" w:rsidRPr="0088513A" w:rsidRDefault="00DE0AAD" w:rsidP="00DE0AAD">
      <w:pPr>
        <w:rPr>
          <w:rFonts w:cs="Times New Roman"/>
          <w:szCs w:val="24"/>
        </w:rPr>
      </w:pPr>
    </w:p>
    <w:p w14:paraId="450CE7A8" w14:textId="77777777" w:rsidR="00DD1781" w:rsidRDefault="00DD1781"/>
    <w:sectPr w:rsidR="00DD1781" w:rsidSect="00EC001A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E1999B" w14:textId="77777777" w:rsidR="00EC001A" w:rsidRDefault="00EC001A">
      <w:pPr>
        <w:spacing w:before="0" w:after="0"/>
      </w:pPr>
      <w:r>
        <w:separator/>
      </w:r>
    </w:p>
  </w:endnote>
  <w:endnote w:type="continuationSeparator" w:id="0">
    <w:p w14:paraId="6163A422" w14:textId="77777777" w:rsidR="00EC001A" w:rsidRDefault="00EC001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F31910" w14:textId="77777777" w:rsidR="00645A2C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436A620" wp14:editId="6F90206B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Cuadro de texto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9130476" w14:textId="77777777" w:rsidR="00645A2C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436A620" id="_x0000_t202" coordsize="21600,21600" o:spt="202" path="m,l,21600r21600,l21600,xe">
              <v:stroke joinstyle="miter"/>
              <v:path gradientshapeok="t" o:connecttype="rect"/>
            </v:shapetype>
            <v:shape id="Cuadro de texto 1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" stroked="f">
              <v:textbox style="mso-fit-shape-to-text:t">
                <w:txbxContent>
                  <w:p w14:paraId="59130476" w14:textId="77777777" w:rsidR="00000000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the final typeset </w:t>
                    </w:r>
                    <w:proofErr w:type="gramStart"/>
                    <w:r w:rsidRPr="00E9561B">
                      <w:rPr>
                        <w:color w:val="C00000"/>
                      </w:rPr>
                      <w:t>article</w:t>
                    </w:r>
                    <w:proofErr w:type="gramEnd"/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738A063" wp14:editId="226D9EA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Cuadro de texto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793915" w14:textId="77777777" w:rsidR="00645A2C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244E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738A063" id="Cuadro de texto 2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76793915" w14:textId="77777777" w:rsidR="00000000" w:rsidRPr="00577C4C" w:rsidRDefault="0000000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244E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ED4162" w14:textId="77777777" w:rsidR="00645A2C" w:rsidRPr="00577C4C" w:rsidRDefault="00000000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26C3858" wp14:editId="6CBA735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Cuadro de texto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A89C43" w14:textId="77777777" w:rsidR="00645A2C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244E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26C3858" id="_x0000_t202" coordsize="21600,21600" o:spt="202" path="m,l,21600r21600,l21600,xe">
              <v:stroke joinstyle="miter"/>
              <v:path gradientshapeok="t" o:connecttype="rect"/>
            </v:shapetype>
            <v:shape id="Cuadro de texto 3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" filled="f" stroked="f" strokeweight=".5pt">
              <v:textbox style="mso-fit-shape-to-text:t">
                <w:txbxContent>
                  <w:p w14:paraId="5FA89C43" w14:textId="77777777" w:rsidR="00000000" w:rsidRPr="00577C4C" w:rsidRDefault="0000000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244E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5AD3B1" w14:textId="77777777" w:rsidR="00EC001A" w:rsidRDefault="00EC001A">
      <w:pPr>
        <w:spacing w:before="0" w:after="0"/>
      </w:pPr>
      <w:r>
        <w:separator/>
      </w:r>
    </w:p>
  </w:footnote>
  <w:footnote w:type="continuationSeparator" w:id="0">
    <w:p w14:paraId="587255C2" w14:textId="77777777" w:rsidR="00EC001A" w:rsidRDefault="00EC001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BF22F5" w14:textId="77777777" w:rsidR="00645A2C" w:rsidRDefault="00000000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47E7B59C" wp14:editId="1F2EF5D2">
          <wp:extent cx="1382534" cy="497091"/>
          <wp:effectExtent l="0" t="0" r="0" b="0"/>
          <wp:docPr id="6" name="Imagen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AAD"/>
    <w:rsid w:val="000128E7"/>
    <w:rsid w:val="00015134"/>
    <w:rsid w:val="00054E86"/>
    <w:rsid w:val="00057852"/>
    <w:rsid w:val="00061E16"/>
    <w:rsid w:val="00075668"/>
    <w:rsid w:val="000767EA"/>
    <w:rsid w:val="000B67DC"/>
    <w:rsid w:val="000E5E3C"/>
    <w:rsid w:val="00107296"/>
    <w:rsid w:val="00131B2C"/>
    <w:rsid w:val="0013741C"/>
    <w:rsid w:val="00166696"/>
    <w:rsid w:val="00180C7A"/>
    <w:rsid w:val="00187648"/>
    <w:rsid w:val="001E273C"/>
    <w:rsid w:val="002561E5"/>
    <w:rsid w:val="002C37B3"/>
    <w:rsid w:val="00312901"/>
    <w:rsid w:val="00327975"/>
    <w:rsid w:val="00340511"/>
    <w:rsid w:val="0035595B"/>
    <w:rsid w:val="00373B94"/>
    <w:rsid w:val="00376A18"/>
    <w:rsid w:val="003A2688"/>
    <w:rsid w:val="003A3CEA"/>
    <w:rsid w:val="003E22A6"/>
    <w:rsid w:val="004050F7"/>
    <w:rsid w:val="00490B47"/>
    <w:rsid w:val="004C1044"/>
    <w:rsid w:val="004C6002"/>
    <w:rsid w:val="004E357F"/>
    <w:rsid w:val="004E5274"/>
    <w:rsid w:val="00505DC6"/>
    <w:rsid w:val="0051648F"/>
    <w:rsid w:val="005509CE"/>
    <w:rsid w:val="00552B70"/>
    <w:rsid w:val="00560C60"/>
    <w:rsid w:val="005D3857"/>
    <w:rsid w:val="005D6D81"/>
    <w:rsid w:val="005E024B"/>
    <w:rsid w:val="005F0178"/>
    <w:rsid w:val="005F6F02"/>
    <w:rsid w:val="00600A98"/>
    <w:rsid w:val="00645A2C"/>
    <w:rsid w:val="00684011"/>
    <w:rsid w:val="006B1C92"/>
    <w:rsid w:val="006F72D2"/>
    <w:rsid w:val="007932BE"/>
    <w:rsid w:val="007A3198"/>
    <w:rsid w:val="007B7F07"/>
    <w:rsid w:val="007C5979"/>
    <w:rsid w:val="007E5F9C"/>
    <w:rsid w:val="008004E2"/>
    <w:rsid w:val="0080116A"/>
    <w:rsid w:val="00805FC3"/>
    <w:rsid w:val="00822C2C"/>
    <w:rsid w:val="0087216C"/>
    <w:rsid w:val="00885247"/>
    <w:rsid w:val="008A2E86"/>
    <w:rsid w:val="008E074C"/>
    <w:rsid w:val="0093330B"/>
    <w:rsid w:val="00935ABD"/>
    <w:rsid w:val="0094038A"/>
    <w:rsid w:val="00985F21"/>
    <w:rsid w:val="0099643F"/>
    <w:rsid w:val="009A1932"/>
    <w:rsid w:val="009D513C"/>
    <w:rsid w:val="009F6F4C"/>
    <w:rsid w:val="00A01600"/>
    <w:rsid w:val="00A113D5"/>
    <w:rsid w:val="00A24B1C"/>
    <w:rsid w:val="00A35DB4"/>
    <w:rsid w:val="00A53C47"/>
    <w:rsid w:val="00AD00CF"/>
    <w:rsid w:val="00AD0A69"/>
    <w:rsid w:val="00B00E83"/>
    <w:rsid w:val="00B027ED"/>
    <w:rsid w:val="00B53E8D"/>
    <w:rsid w:val="00B56E15"/>
    <w:rsid w:val="00BA07C2"/>
    <w:rsid w:val="00BA6E17"/>
    <w:rsid w:val="00BB51FB"/>
    <w:rsid w:val="00BD0289"/>
    <w:rsid w:val="00BD2C1C"/>
    <w:rsid w:val="00BD63D1"/>
    <w:rsid w:val="00BE3371"/>
    <w:rsid w:val="00BE625A"/>
    <w:rsid w:val="00C01A03"/>
    <w:rsid w:val="00C075C8"/>
    <w:rsid w:val="00C17CA0"/>
    <w:rsid w:val="00C41E91"/>
    <w:rsid w:val="00C83BF2"/>
    <w:rsid w:val="00C93C51"/>
    <w:rsid w:val="00CA358B"/>
    <w:rsid w:val="00CB57A3"/>
    <w:rsid w:val="00D04EC3"/>
    <w:rsid w:val="00D17399"/>
    <w:rsid w:val="00D26933"/>
    <w:rsid w:val="00D33EC9"/>
    <w:rsid w:val="00D43C6F"/>
    <w:rsid w:val="00D503A2"/>
    <w:rsid w:val="00DD1781"/>
    <w:rsid w:val="00DE0AAD"/>
    <w:rsid w:val="00E630EC"/>
    <w:rsid w:val="00E83866"/>
    <w:rsid w:val="00E96B72"/>
    <w:rsid w:val="00EB3D8C"/>
    <w:rsid w:val="00EC001A"/>
    <w:rsid w:val="00EE45CA"/>
    <w:rsid w:val="00F1005C"/>
    <w:rsid w:val="00F22C35"/>
    <w:rsid w:val="00FD7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101E2"/>
  <w15:chartTrackingRefBased/>
  <w15:docId w15:val="{54ACCD9D-AD84-B44B-8DD7-0F9219F03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AAD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A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0A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0AA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0AA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s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0AA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s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0AA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0AA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0AAD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0AAD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A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0A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0A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0A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0A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0A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0A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0A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0A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0AAD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0A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0AAD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0A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0AAD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s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0A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0AAD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es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0A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0A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s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0A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0AA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E0AA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E0AAD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E0AA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E0AAD"/>
    <w:rPr>
      <w:rFonts w:ascii="Times New Roman" w:hAnsi="Times New Roman"/>
      <w:kern w:val="0"/>
      <w:szCs w:val="22"/>
      <w:lang w:val="en-US"/>
      <w14:ligatures w14:val="none"/>
    </w:rPr>
  </w:style>
  <w:style w:type="table" w:styleId="TableGrid">
    <w:name w:val="Table Grid"/>
    <w:basedOn w:val="TableNormal"/>
    <w:uiPriority w:val="59"/>
    <w:rsid w:val="00DE0AAD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">
    <w:name w:val="Grid Table 5 Dark"/>
    <w:basedOn w:val="TableNormal"/>
    <w:uiPriority w:val="50"/>
    <w:rsid w:val="00DE0AAD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E0A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Rivera camano</dc:creator>
  <cp:keywords/>
  <dc:description/>
  <cp:lastModifiedBy>Gillian Attard</cp:lastModifiedBy>
  <cp:revision>3</cp:revision>
  <dcterms:created xsi:type="dcterms:W3CDTF">2024-04-12T04:58:00Z</dcterms:created>
  <dcterms:modified xsi:type="dcterms:W3CDTF">2024-04-15T07:43:00Z</dcterms:modified>
</cp:coreProperties>
</file>